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81B391" w14:textId="2B780EB2" w:rsidR="001978E8" w:rsidRDefault="00585C1B">
      <w:pPr>
        <w:rPr>
          <w:lang w:val="en-US"/>
        </w:rPr>
      </w:pPr>
      <w:bookmarkStart w:id="0" w:name="_GoBack"/>
      <w:bookmarkEnd w:id="0"/>
      <w:r w:rsidRPr="002369F7">
        <w:rPr>
          <w:b/>
          <w:lang w:val="en-US"/>
        </w:rPr>
        <w:t xml:space="preserve">Annex </w:t>
      </w:r>
      <w:proofErr w:type="gramStart"/>
      <w:r w:rsidR="00965C81">
        <w:rPr>
          <w:b/>
          <w:lang w:val="en-US"/>
        </w:rPr>
        <w:t>1</w:t>
      </w:r>
      <w:proofErr w:type="gramEnd"/>
      <w:r w:rsidRPr="00585C1B">
        <w:rPr>
          <w:lang w:val="en-US"/>
        </w:rPr>
        <w:t>. QT-prolonging drugs used in the studied population, January-March 2020</w:t>
      </w:r>
      <w:r w:rsidR="002369F7">
        <w:rPr>
          <w:lang w:val="en-US"/>
        </w:rPr>
        <w:t>.</w:t>
      </w:r>
    </w:p>
    <w:tbl>
      <w:tblPr>
        <w:tblW w:w="9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1600"/>
        <w:gridCol w:w="5700"/>
      </w:tblGrid>
      <w:tr w:rsidR="002369F7" w:rsidRPr="002369F7" w14:paraId="529FDC8D" w14:textId="77777777" w:rsidTr="002369F7">
        <w:trPr>
          <w:trHeight w:val="645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D29E49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CO"/>
              </w:rPr>
              <w:t>Drug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0F43D8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CO"/>
              </w:rPr>
              <w:t xml:space="preserve">QT </w:t>
            </w:r>
            <w:proofErr w:type="spellStart"/>
            <w:r w:rsidRPr="002369F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CO"/>
              </w:rPr>
              <w:t>risk</w:t>
            </w:r>
            <w:proofErr w:type="spellEnd"/>
            <w:r w:rsidRPr="002369F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CO"/>
              </w:rPr>
              <w:t xml:space="preserve"> (score)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AA698C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CO"/>
              </w:rPr>
              <w:t xml:space="preserve">ATC </w:t>
            </w:r>
            <w:proofErr w:type="spellStart"/>
            <w:r w:rsidRPr="002369F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CO"/>
              </w:rPr>
              <w:t>Group</w:t>
            </w:r>
            <w:proofErr w:type="spellEnd"/>
          </w:p>
        </w:tc>
      </w:tr>
      <w:tr w:rsidR="002369F7" w:rsidRPr="002369F7" w14:paraId="37DEEC4C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CEC01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Abirater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6D9F4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2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41539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ntineoplast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and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immunomodulating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gents</w:t>
            </w:r>
            <w:proofErr w:type="spellEnd"/>
          </w:p>
        </w:tc>
      </w:tr>
      <w:tr w:rsidR="002369F7" w:rsidRPr="002369F7" w14:paraId="5667A6A4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BE91C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Amantadi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ADEA5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2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C2300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Nervous</w:t>
            </w:r>
            <w:proofErr w:type="spellEnd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system</w:t>
            </w:r>
            <w:proofErr w:type="spellEnd"/>
          </w:p>
        </w:tc>
      </w:tr>
      <w:tr w:rsidR="002369F7" w:rsidRPr="002369F7" w14:paraId="13F58003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0D44B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Amitriptili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D1E9B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2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C0697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Nervous</w:t>
            </w:r>
            <w:proofErr w:type="spellEnd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system</w:t>
            </w:r>
            <w:proofErr w:type="spellEnd"/>
          </w:p>
        </w:tc>
      </w:tr>
      <w:tr w:rsidR="002369F7" w:rsidRPr="002369F7" w14:paraId="7210E2EF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CAC90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Amphotericin</w:t>
            </w:r>
            <w:proofErr w:type="spellEnd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4DB81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2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5B517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ntiinfectives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for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system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use</w:t>
            </w:r>
          </w:p>
        </w:tc>
      </w:tr>
      <w:tr w:rsidR="002369F7" w:rsidRPr="002369F7" w14:paraId="4E018A2F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ED1C7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Atazanavir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288F2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2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C9AF5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ntiinfectives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for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system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use</w:t>
            </w:r>
          </w:p>
        </w:tc>
      </w:tr>
      <w:tr w:rsidR="002369F7" w:rsidRPr="002369F7" w14:paraId="7BC77B33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F1D78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Atazanavir</w:t>
            </w:r>
            <w:proofErr w:type="spellEnd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/ </w:t>
            </w: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Ritonavir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A49C1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2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C3DB1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ntiinfectives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for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system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use</w:t>
            </w:r>
          </w:p>
        </w:tc>
      </w:tr>
      <w:tr w:rsidR="002369F7" w:rsidRPr="002369F7" w14:paraId="3C0C4675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E53CE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Diphenhydrami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1DE7A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2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0C396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Respiratory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system</w:t>
            </w:r>
            <w:proofErr w:type="spellEnd"/>
          </w:p>
        </w:tc>
      </w:tr>
      <w:tr w:rsidR="002369F7" w:rsidRPr="002369F7" w14:paraId="7B8FBDDE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7BECF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Esomeprazol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FEFE7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2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34F8D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limentary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tract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and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metabolism</w:t>
            </w:r>
            <w:proofErr w:type="spellEnd"/>
          </w:p>
        </w:tc>
      </w:tr>
      <w:tr w:rsidR="002369F7" w:rsidRPr="002369F7" w14:paraId="7E81C681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3F232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Fluoxeti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F4E70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2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11C91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Nervous</w:t>
            </w:r>
            <w:proofErr w:type="spellEnd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system</w:t>
            </w:r>
            <w:proofErr w:type="spellEnd"/>
          </w:p>
        </w:tc>
      </w:tr>
      <w:tr w:rsidR="002369F7" w:rsidRPr="002369F7" w14:paraId="530D9E13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94F5A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Fluvoxami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61FB7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2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B782A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Nervous</w:t>
            </w:r>
            <w:proofErr w:type="spellEnd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system</w:t>
            </w:r>
            <w:proofErr w:type="spellEnd"/>
          </w:p>
        </w:tc>
      </w:tr>
      <w:tr w:rsidR="002369F7" w:rsidRPr="002369F7" w14:paraId="2B33BC72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62F4C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Furosemid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14967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2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9E99B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Cardiovascular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system</w:t>
            </w:r>
            <w:proofErr w:type="spellEnd"/>
          </w:p>
        </w:tc>
      </w:tr>
      <w:tr w:rsidR="002369F7" w:rsidRPr="002369F7" w14:paraId="2074A4D4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132C8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Hydrochlorotiazid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62CE6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2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55258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Cardiovascular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system</w:t>
            </w:r>
            <w:proofErr w:type="spellEnd"/>
          </w:p>
        </w:tc>
      </w:tr>
      <w:tr w:rsidR="002369F7" w:rsidRPr="002369F7" w14:paraId="2E5E0756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42EF6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Hydroxyci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A53F5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2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3A781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Nervous</w:t>
            </w:r>
            <w:proofErr w:type="spellEnd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system</w:t>
            </w:r>
            <w:proofErr w:type="spellEnd"/>
          </w:p>
        </w:tc>
      </w:tr>
      <w:tr w:rsidR="002369F7" w:rsidRPr="002369F7" w14:paraId="72AACE5E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C314D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Indapamid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C469E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2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DE79A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Cardiovascular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system</w:t>
            </w:r>
            <w:proofErr w:type="spellEnd"/>
          </w:p>
        </w:tc>
      </w:tr>
      <w:tr w:rsidR="002369F7" w:rsidRPr="002369F7" w14:paraId="2599A366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BDAAC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Itraconazol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0A8F6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2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ED336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ntiinfectives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for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system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use</w:t>
            </w:r>
          </w:p>
        </w:tc>
      </w:tr>
      <w:tr w:rsidR="002369F7" w:rsidRPr="002369F7" w14:paraId="27EBAD18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E3F4C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Ivabradi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F05C6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2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D5B7E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Cardiovascular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system</w:t>
            </w:r>
            <w:proofErr w:type="spellEnd"/>
          </w:p>
        </w:tc>
      </w:tr>
      <w:tr w:rsidR="002369F7" w:rsidRPr="002369F7" w14:paraId="3CEE6C7D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C2DAA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Ketoconazol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09239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2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668C7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ntiinfectives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for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system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use</w:t>
            </w:r>
          </w:p>
        </w:tc>
      </w:tr>
      <w:tr w:rsidR="002369F7" w:rsidRPr="002369F7" w14:paraId="70E4FCD1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4DB38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Lansoprazol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AA4B9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2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E1B95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limentary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tract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and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metabolism</w:t>
            </w:r>
            <w:proofErr w:type="spellEnd"/>
          </w:p>
        </w:tc>
      </w:tr>
      <w:tr w:rsidR="002369F7" w:rsidRPr="002369F7" w14:paraId="3ACCEE6E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3C807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Loperamid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D6FD0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2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74C0B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limentary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tract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and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metabolism</w:t>
            </w:r>
            <w:proofErr w:type="spellEnd"/>
          </w:p>
        </w:tc>
      </w:tr>
      <w:tr w:rsidR="002369F7" w:rsidRPr="002369F7" w14:paraId="6CFD50CC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3C0C9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Metoclopramid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7BC28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2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A1BE7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limentary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tract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and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metabolism</w:t>
            </w:r>
            <w:proofErr w:type="spellEnd"/>
          </w:p>
        </w:tc>
      </w:tr>
      <w:tr w:rsidR="002369F7" w:rsidRPr="002369F7" w14:paraId="6403DC86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180D1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Metronidazol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7C28B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2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F288F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ntiinfectives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for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system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use</w:t>
            </w:r>
          </w:p>
        </w:tc>
      </w:tr>
      <w:tr w:rsidR="002369F7" w:rsidRPr="002369F7" w14:paraId="0866A48D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FF426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Olanzapi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605C2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2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7C6E9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Nervous</w:t>
            </w:r>
            <w:proofErr w:type="spellEnd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system</w:t>
            </w:r>
            <w:proofErr w:type="spellEnd"/>
          </w:p>
        </w:tc>
      </w:tr>
      <w:tr w:rsidR="002369F7" w:rsidRPr="002369F7" w14:paraId="2A9F6F4D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368C5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Omeprazol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74C92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2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1524F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limentary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tract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and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metabolism</w:t>
            </w:r>
            <w:proofErr w:type="spellEnd"/>
          </w:p>
        </w:tc>
      </w:tr>
      <w:tr w:rsidR="002369F7" w:rsidRPr="002369F7" w14:paraId="3AD6AE03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DA534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Pantoprazol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799A1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2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D71E1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limentary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tract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and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metabolism</w:t>
            </w:r>
            <w:proofErr w:type="spellEnd"/>
          </w:p>
        </w:tc>
      </w:tr>
      <w:tr w:rsidR="002369F7" w:rsidRPr="002369F7" w14:paraId="55469FB0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E8ACC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Paroxeti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F888D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2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A67E42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Nervous</w:t>
            </w:r>
            <w:proofErr w:type="spellEnd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system</w:t>
            </w:r>
            <w:proofErr w:type="spellEnd"/>
          </w:p>
        </w:tc>
      </w:tr>
      <w:tr w:rsidR="002369F7" w:rsidRPr="002369F7" w14:paraId="3D9448CC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90A91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Piperacillin</w:t>
            </w:r>
            <w:proofErr w:type="spellEnd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/ </w:t>
            </w: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Tazobactam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7182C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2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70C01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ntiinfectives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for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system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use</w:t>
            </w:r>
          </w:p>
        </w:tc>
      </w:tr>
      <w:tr w:rsidR="002369F7" w:rsidRPr="002369F7" w14:paraId="63585C65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98A0E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Posaconazol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F23404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2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28441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ntiinfectives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for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system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use</w:t>
            </w:r>
          </w:p>
        </w:tc>
      </w:tr>
      <w:tr w:rsidR="002369F7" w:rsidRPr="002369F7" w14:paraId="21A980AD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D8407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Propafen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EEB9F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2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1D587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Cardiovascular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system</w:t>
            </w:r>
            <w:proofErr w:type="spellEnd"/>
          </w:p>
        </w:tc>
      </w:tr>
      <w:tr w:rsidR="002369F7" w:rsidRPr="002369F7" w14:paraId="5B13A624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A2C89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Quetiapi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B6CBE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2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7A14C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Nervous</w:t>
            </w:r>
            <w:proofErr w:type="spellEnd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system</w:t>
            </w:r>
            <w:proofErr w:type="spellEnd"/>
          </w:p>
        </w:tc>
      </w:tr>
      <w:tr w:rsidR="002369F7" w:rsidRPr="002369F7" w14:paraId="370FCE96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9A280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Risperid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BBFCD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2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9D0E6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Nervous</w:t>
            </w:r>
            <w:proofErr w:type="spellEnd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system</w:t>
            </w:r>
            <w:proofErr w:type="spellEnd"/>
          </w:p>
        </w:tc>
      </w:tr>
      <w:tr w:rsidR="002369F7" w:rsidRPr="002369F7" w14:paraId="4F6D8B47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531D2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Sertrali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5439E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2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FE7D5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Nervous</w:t>
            </w:r>
            <w:proofErr w:type="spellEnd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system</w:t>
            </w:r>
            <w:proofErr w:type="spellEnd"/>
          </w:p>
        </w:tc>
      </w:tr>
      <w:tr w:rsidR="002369F7" w:rsidRPr="002369F7" w14:paraId="3A08F381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505C6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Trazod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B54BE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2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EF8BC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Nervous</w:t>
            </w:r>
            <w:proofErr w:type="spellEnd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system</w:t>
            </w:r>
            <w:proofErr w:type="spellEnd"/>
          </w:p>
        </w:tc>
      </w:tr>
      <w:tr w:rsidR="002369F7" w:rsidRPr="002369F7" w14:paraId="0F474D51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25FFA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Voriconazol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8B191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2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0E6E9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ntiinfectives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for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system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use</w:t>
            </w:r>
          </w:p>
        </w:tc>
      </w:tr>
      <w:tr w:rsidR="002369F7" w:rsidRPr="002369F7" w14:paraId="2FE47D79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DD9A5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5-Fluorouraci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351C7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51A08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ntineoplast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and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immunomodulating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gents</w:t>
            </w:r>
            <w:proofErr w:type="spellEnd"/>
          </w:p>
        </w:tc>
      </w:tr>
      <w:tr w:rsidR="002369F7" w:rsidRPr="002369F7" w14:paraId="5790545B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E5941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Aripiprazol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30BB3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499E1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Nervous</w:t>
            </w:r>
            <w:proofErr w:type="spellEnd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system</w:t>
            </w:r>
            <w:proofErr w:type="spellEnd"/>
          </w:p>
        </w:tc>
      </w:tr>
      <w:tr w:rsidR="002369F7" w:rsidRPr="002369F7" w14:paraId="71840063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11E91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Bendamusti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E9603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DDC2A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ntineoplast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and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immunomodulating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gents</w:t>
            </w:r>
            <w:proofErr w:type="spellEnd"/>
          </w:p>
        </w:tc>
      </w:tr>
      <w:tr w:rsidR="002369F7" w:rsidRPr="002369F7" w14:paraId="1FD50196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FBA97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Bortezomi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630F6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11BD2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ntineoplast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and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immunomodulating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gents</w:t>
            </w:r>
            <w:proofErr w:type="spellEnd"/>
          </w:p>
        </w:tc>
      </w:tr>
      <w:tr w:rsidR="002369F7" w:rsidRPr="002369F7" w14:paraId="43C6734B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A971B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Bosutini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3C8D1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BC3E1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ntineoplast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and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immunomodulating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gents</w:t>
            </w:r>
            <w:proofErr w:type="spellEnd"/>
          </w:p>
        </w:tc>
      </w:tr>
      <w:tr w:rsidR="002369F7" w:rsidRPr="002369F7" w14:paraId="39BB894B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1D4F2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Buprenorphi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31372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DB37D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Nervous</w:t>
            </w:r>
            <w:proofErr w:type="spellEnd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system</w:t>
            </w:r>
            <w:proofErr w:type="spellEnd"/>
          </w:p>
        </w:tc>
      </w:tr>
      <w:tr w:rsidR="002369F7" w:rsidRPr="002369F7" w14:paraId="5967C697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ED5A4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Capecitabi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6D4CA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E058E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ntineoplast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and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immunomodulating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gents</w:t>
            </w:r>
            <w:proofErr w:type="spellEnd"/>
          </w:p>
        </w:tc>
      </w:tr>
      <w:tr w:rsidR="002369F7" w:rsidRPr="002369F7" w14:paraId="074EEDD4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A7CEC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Lithium</w:t>
            </w:r>
            <w:proofErr w:type="spellEnd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Carbona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7636B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DD91D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Nervous</w:t>
            </w:r>
            <w:proofErr w:type="spellEnd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system</w:t>
            </w:r>
            <w:proofErr w:type="spellEnd"/>
          </w:p>
        </w:tc>
      </w:tr>
      <w:tr w:rsidR="002369F7" w:rsidRPr="002369F7" w14:paraId="2B92133F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68BA5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Clozapi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82A88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48B54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Nervous</w:t>
            </w:r>
            <w:proofErr w:type="spellEnd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system</w:t>
            </w:r>
            <w:proofErr w:type="spellEnd"/>
          </w:p>
        </w:tc>
      </w:tr>
      <w:tr w:rsidR="002369F7" w:rsidRPr="002369F7" w14:paraId="71994ED0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929C9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Crizotini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4CBF3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11180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ntineoplast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and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immunomodulating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gents</w:t>
            </w:r>
            <w:proofErr w:type="spellEnd"/>
          </w:p>
        </w:tc>
      </w:tr>
      <w:tr w:rsidR="002369F7" w:rsidRPr="002369F7" w14:paraId="406F9F47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17062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Dabrafeni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12BF5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00D01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ntineoplast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and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immunomodulating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gents</w:t>
            </w:r>
            <w:proofErr w:type="spellEnd"/>
          </w:p>
        </w:tc>
      </w:tr>
      <w:tr w:rsidR="002369F7" w:rsidRPr="002369F7" w14:paraId="5A2B587A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E3E50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Dasatini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93C89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41376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ntineoplast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and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immunomodulating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gents</w:t>
            </w:r>
            <w:proofErr w:type="spellEnd"/>
          </w:p>
        </w:tc>
      </w:tr>
      <w:tr w:rsidR="002369F7" w:rsidRPr="002369F7" w14:paraId="38888483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E2C85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Degarelix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EBFE3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842B94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ntineoplast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and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immunomodulating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gents</w:t>
            </w:r>
            <w:proofErr w:type="spellEnd"/>
          </w:p>
        </w:tc>
      </w:tr>
      <w:tr w:rsidR="002369F7" w:rsidRPr="002369F7" w14:paraId="23EDE76D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074D2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Dexmedetomidi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E9752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0085E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Nervous</w:t>
            </w:r>
            <w:proofErr w:type="spellEnd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system</w:t>
            </w:r>
            <w:proofErr w:type="spellEnd"/>
          </w:p>
        </w:tc>
      </w:tr>
      <w:tr w:rsidR="002369F7" w:rsidRPr="002369F7" w14:paraId="36420D8A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3FC03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Efavirenz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800DD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60F34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ntiinfectives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for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system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use</w:t>
            </w:r>
          </w:p>
        </w:tc>
      </w:tr>
      <w:tr w:rsidR="002369F7" w:rsidRPr="002369F7" w14:paraId="5B43812F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E4432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lastRenderedPageBreak/>
              <w:t>Epirubici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AFC92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82EAE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ntineoplast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and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immunomodulating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gents</w:t>
            </w:r>
            <w:proofErr w:type="spellEnd"/>
          </w:p>
        </w:tc>
      </w:tr>
      <w:tr w:rsidR="002369F7" w:rsidRPr="002369F7" w14:paraId="486946B4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FC15A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Fingolimod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9709D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2057C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ntineoplast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and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immunomodulating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gents</w:t>
            </w:r>
            <w:proofErr w:type="spellEnd"/>
          </w:p>
        </w:tc>
      </w:tr>
      <w:tr w:rsidR="002369F7" w:rsidRPr="002369F7" w14:paraId="28025A9A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A4D5F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Imiprami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6F128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E557C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Nervous</w:t>
            </w:r>
            <w:proofErr w:type="spellEnd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system</w:t>
            </w:r>
            <w:proofErr w:type="spellEnd"/>
          </w:p>
        </w:tc>
      </w:tr>
      <w:tr w:rsidR="002369F7" w:rsidRPr="002369F7" w14:paraId="28B289F0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A96CA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Leuprolid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7C337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8C3F7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ntineoplast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and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immunomodulating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gents</w:t>
            </w:r>
            <w:proofErr w:type="spellEnd"/>
          </w:p>
        </w:tc>
      </w:tr>
      <w:tr w:rsidR="002369F7" w:rsidRPr="002369F7" w14:paraId="10A1C6F0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2804C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Lopinavir</w:t>
            </w:r>
            <w:proofErr w:type="spellEnd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/ </w:t>
            </w: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Ritonavir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0C1B8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48F15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ntiinfectives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for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system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use</w:t>
            </w:r>
          </w:p>
        </w:tc>
      </w:tr>
      <w:tr w:rsidR="002369F7" w:rsidRPr="002369F7" w14:paraId="1D10C15C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9A268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Memanti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8329D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AB223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Nervous</w:t>
            </w:r>
            <w:proofErr w:type="spellEnd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system</w:t>
            </w:r>
            <w:proofErr w:type="spellEnd"/>
          </w:p>
        </w:tc>
      </w:tr>
      <w:tr w:rsidR="002369F7" w:rsidRPr="002369F7" w14:paraId="17FCD0BA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69554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Mirtazapi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B861E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4F521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Nervous</w:t>
            </w:r>
            <w:proofErr w:type="spellEnd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system</w:t>
            </w:r>
            <w:proofErr w:type="spellEnd"/>
          </w:p>
        </w:tc>
      </w:tr>
      <w:tr w:rsidR="002369F7" w:rsidRPr="002369F7" w14:paraId="294C92F7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02BF6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Nilotini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365A5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F2649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ntineoplast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and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immunomodulating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gents</w:t>
            </w:r>
            <w:proofErr w:type="spellEnd"/>
          </w:p>
        </w:tc>
      </w:tr>
      <w:tr w:rsidR="002369F7" w:rsidRPr="002369F7" w14:paraId="2570031D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EDC67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Norfloxaci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A50FB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186DF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ntiinfectives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for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system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use</w:t>
            </w:r>
          </w:p>
        </w:tc>
      </w:tr>
      <w:tr w:rsidR="002369F7" w:rsidRPr="002369F7" w14:paraId="1205D7C0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42ACD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Osimertini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AEE50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7545DC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ntineoplast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and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immunomodulating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gents</w:t>
            </w:r>
            <w:proofErr w:type="spellEnd"/>
          </w:p>
        </w:tc>
      </w:tr>
      <w:tr w:rsidR="002369F7" w:rsidRPr="00983151" w14:paraId="68E339A7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29787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Oxytoci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BC10E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9F399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369F7">
              <w:rPr>
                <w:rFonts w:eastAsia="Times New Roman" w:cstheme="minorHAnsi"/>
                <w:sz w:val="20"/>
                <w:szCs w:val="20"/>
                <w:lang w:val="en-US" w:eastAsia="es-CO"/>
              </w:rPr>
              <w:t>Systemic hormonal preparations, excluding sex hormones</w:t>
            </w:r>
          </w:p>
        </w:tc>
      </w:tr>
      <w:tr w:rsidR="002369F7" w:rsidRPr="002369F7" w14:paraId="2C6E3402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7B7D2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Palonosetr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3F2AB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15BDD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limentary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tract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and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metabolism</w:t>
            </w:r>
            <w:proofErr w:type="spellEnd"/>
          </w:p>
        </w:tc>
      </w:tr>
      <w:tr w:rsidR="002369F7" w:rsidRPr="00983151" w14:paraId="27F68E55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DFAFC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Pasireotid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2493F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0DC77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369F7">
              <w:rPr>
                <w:rFonts w:eastAsia="Times New Roman" w:cstheme="minorHAnsi"/>
                <w:sz w:val="20"/>
                <w:szCs w:val="20"/>
                <w:lang w:val="en-US" w:eastAsia="es-CO"/>
              </w:rPr>
              <w:t>Systemic hormonal preparations, excluding sex hormones</w:t>
            </w:r>
          </w:p>
        </w:tc>
      </w:tr>
      <w:tr w:rsidR="002369F7" w:rsidRPr="002369F7" w14:paraId="2D7E21AA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F2932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Pazopani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C4699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D107B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ntineoplast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and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immunomodulating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gents</w:t>
            </w:r>
            <w:proofErr w:type="spellEnd"/>
          </w:p>
        </w:tc>
      </w:tr>
      <w:tr w:rsidR="002369F7" w:rsidRPr="00983151" w14:paraId="0C8AE11E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E4E93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Primaqui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932C0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C9EF4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val="en-US" w:eastAsia="es-CO"/>
              </w:rPr>
              <w:t>Antiparasit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val="en-US" w:eastAsia="es-CO"/>
              </w:rPr>
              <w:t xml:space="preserve"> products, insecticides and repellents</w:t>
            </w:r>
          </w:p>
        </w:tc>
      </w:tr>
      <w:tr w:rsidR="002369F7" w:rsidRPr="002369F7" w14:paraId="4BE4C408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AF3A5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Ribocicli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1E02D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1F303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ntineoplast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and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immunomodulating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gents</w:t>
            </w:r>
            <w:proofErr w:type="spellEnd"/>
          </w:p>
        </w:tc>
      </w:tr>
      <w:tr w:rsidR="002369F7" w:rsidRPr="002369F7" w14:paraId="74DE4119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1502F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Sorafeni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DD66B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79B51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ntineoplast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and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immunomodulating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gents</w:t>
            </w:r>
            <w:proofErr w:type="spellEnd"/>
          </w:p>
        </w:tc>
      </w:tr>
      <w:tr w:rsidR="002369F7" w:rsidRPr="002369F7" w14:paraId="17A8FE20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451A6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Sunitinib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D00A1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E0A96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ntineoplast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and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immunomodulating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gents</w:t>
            </w:r>
            <w:proofErr w:type="spellEnd"/>
          </w:p>
        </w:tc>
      </w:tr>
      <w:tr w:rsidR="002369F7" w:rsidRPr="002369F7" w14:paraId="0AD91B79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9DF1A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Tacrolimu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0BB3D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C085A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ntineoplast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and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immunomodulating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gents</w:t>
            </w:r>
            <w:proofErr w:type="spellEnd"/>
          </w:p>
        </w:tc>
      </w:tr>
      <w:tr w:rsidR="002369F7" w:rsidRPr="002369F7" w14:paraId="336FC2DB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F9BF7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Tamoxife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F369B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EDD62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ntineoplast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and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immunomodulating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gents</w:t>
            </w:r>
            <w:proofErr w:type="spellEnd"/>
          </w:p>
        </w:tc>
      </w:tr>
      <w:tr w:rsidR="002369F7" w:rsidRPr="002369F7" w14:paraId="583B9733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3259F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Tizanidi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72B56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675A2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Musculo-</w:t>
            </w: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skeletal</w:t>
            </w:r>
            <w:proofErr w:type="spellEnd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system</w:t>
            </w:r>
            <w:proofErr w:type="spellEnd"/>
          </w:p>
        </w:tc>
      </w:tr>
      <w:tr w:rsidR="002369F7" w:rsidRPr="00983151" w14:paraId="2DBBCB15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46715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Tolterodi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34527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0CFAB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Genito</w:t>
            </w:r>
            <w:proofErr w:type="spellEnd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-urinary system and sex hormones</w:t>
            </w:r>
          </w:p>
        </w:tc>
      </w:tr>
      <w:tr w:rsidR="002369F7" w:rsidRPr="002369F7" w14:paraId="0B75AFE0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AB70E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Tramado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D4011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8FBDEB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Nervous</w:t>
            </w:r>
            <w:proofErr w:type="spellEnd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system</w:t>
            </w:r>
            <w:proofErr w:type="spellEnd"/>
          </w:p>
        </w:tc>
      </w:tr>
      <w:tr w:rsidR="002369F7" w:rsidRPr="002369F7" w14:paraId="3868F5DD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8CD23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Venlafaxi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28A5C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0.5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2D2AC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Nervous</w:t>
            </w:r>
            <w:proofErr w:type="spellEnd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system</w:t>
            </w:r>
            <w:proofErr w:type="spellEnd"/>
          </w:p>
        </w:tc>
      </w:tr>
      <w:tr w:rsidR="002369F7" w:rsidRPr="002369F7" w14:paraId="1CE4904A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CEFE9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Amiodar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C8234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BE672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Cardiovascular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system</w:t>
            </w:r>
            <w:proofErr w:type="spellEnd"/>
          </w:p>
        </w:tc>
      </w:tr>
      <w:tr w:rsidR="002369F7" w:rsidRPr="002369F7" w14:paraId="1979677E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01771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Azithromyci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FF223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9095F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ntiinfectives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for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system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use</w:t>
            </w:r>
          </w:p>
        </w:tc>
      </w:tr>
      <w:tr w:rsidR="002369F7" w:rsidRPr="00983151" w14:paraId="7D7DB327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4087D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Cilostazol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69AB3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97F19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val="en-US" w:eastAsia="es-CO"/>
              </w:rPr>
              <w:t>Blood and blood forming organs</w:t>
            </w:r>
          </w:p>
        </w:tc>
      </w:tr>
      <w:tr w:rsidR="002369F7" w:rsidRPr="002369F7" w14:paraId="24DAAA17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ECD89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Cyprofloxaci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FF00A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87F5B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ntiinfectives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for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system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use</w:t>
            </w:r>
          </w:p>
        </w:tc>
      </w:tr>
      <w:tr w:rsidR="002369F7" w:rsidRPr="002369F7" w14:paraId="35AADD9A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BFAB6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Clarithromycin</w:t>
            </w:r>
            <w:proofErr w:type="spellEnd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E0777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110B6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ntiinfectives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for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system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use</w:t>
            </w:r>
          </w:p>
        </w:tc>
      </w:tr>
      <w:tr w:rsidR="002369F7" w:rsidRPr="00983151" w14:paraId="509FAB63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1B5C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Chloroqui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A7E06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191B6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val="en-US" w:eastAsia="es-CO"/>
              </w:rPr>
              <w:t>Antiparasit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val="en-US" w:eastAsia="es-CO"/>
              </w:rPr>
              <w:t xml:space="preserve"> products, insecticides and repellents</w:t>
            </w:r>
          </w:p>
        </w:tc>
      </w:tr>
      <w:tr w:rsidR="002369F7" w:rsidRPr="002369F7" w14:paraId="35E85069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EDE9E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Domperid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F0B38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E498B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limentary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tract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and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metabolism</w:t>
            </w:r>
            <w:proofErr w:type="spellEnd"/>
          </w:p>
        </w:tc>
      </w:tr>
      <w:tr w:rsidR="002369F7" w:rsidRPr="002369F7" w14:paraId="41143D14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189BD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Donepezil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DD6FA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CFAF5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Nervous</w:t>
            </w:r>
            <w:proofErr w:type="spellEnd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system</w:t>
            </w:r>
            <w:proofErr w:type="spellEnd"/>
          </w:p>
        </w:tc>
      </w:tr>
      <w:tr w:rsidR="002369F7" w:rsidRPr="002369F7" w14:paraId="7015E711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80B52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Erythromyci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72792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603A0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ntiinfectives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for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system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use</w:t>
            </w:r>
          </w:p>
        </w:tc>
      </w:tr>
      <w:tr w:rsidR="002369F7" w:rsidRPr="002369F7" w14:paraId="7A0397F1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E5E21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Escitalopram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DE1A5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63F9F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Nervous</w:t>
            </w:r>
            <w:proofErr w:type="spellEnd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system</w:t>
            </w:r>
            <w:proofErr w:type="spellEnd"/>
          </w:p>
        </w:tc>
      </w:tr>
      <w:tr w:rsidR="002369F7" w:rsidRPr="002369F7" w14:paraId="0640A476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8E8F1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Fluconazol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D5112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C128E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ntiinfectives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for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system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use</w:t>
            </w:r>
          </w:p>
        </w:tc>
      </w:tr>
      <w:tr w:rsidR="002369F7" w:rsidRPr="002369F7" w14:paraId="33CAE072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1F24B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Haloperido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9269F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B99E0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Nervous</w:t>
            </w:r>
            <w:proofErr w:type="spellEnd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system</w:t>
            </w:r>
            <w:proofErr w:type="spellEnd"/>
          </w:p>
        </w:tc>
      </w:tr>
      <w:tr w:rsidR="002369F7" w:rsidRPr="00983151" w14:paraId="6620E825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1467D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Hydroxychloroqui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9F16A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F5EB4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val="en-US" w:eastAsia="es-CO"/>
              </w:rPr>
              <w:t>Antiparasit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val="en-US" w:eastAsia="es-CO"/>
              </w:rPr>
              <w:t xml:space="preserve"> products, insecticides and repellents</w:t>
            </w:r>
          </w:p>
        </w:tc>
      </w:tr>
      <w:tr w:rsidR="002369F7" w:rsidRPr="002369F7" w14:paraId="2B26B4BD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6BB98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Levofloxaci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77C21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1C385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ntiinfectives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for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system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use</w:t>
            </w:r>
          </w:p>
        </w:tc>
      </w:tr>
      <w:tr w:rsidR="002369F7" w:rsidRPr="002369F7" w14:paraId="12D7A0A1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06DF6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Levomepromazi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72BCA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7D1C8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Nervous</w:t>
            </w:r>
            <w:proofErr w:type="spellEnd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system</w:t>
            </w:r>
            <w:proofErr w:type="spellEnd"/>
          </w:p>
        </w:tc>
      </w:tr>
      <w:tr w:rsidR="002369F7" w:rsidRPr="002369F7" w14:paraId="3D0C023A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9F217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Methado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93FA3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B1D9E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Nervous</w:t>
            </w:r>
            <w:proofErr w:type="spellEnd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system</w:t>
            </w:r>
            <w:proofErr w:type="spellEnd"/>
          </w:p>
        </w:tc>
      </w:tr>
      <w:tr w:rsidR="002369F7" w:rsidRPr="002369F7" w14:paraId="5858C992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E3E05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Moxifloxaci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DFC36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A19EE0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ntiinfectives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for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system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use</w:t>
            </w:r>
          </w:p>
        </w:tc>
      </w:tr>
      <w:tr w:rsidR="002369F7" w:rsidRPr="002369F7" w14:paraId="434E6DF7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9C9D8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Ondansetr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13B37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954FE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limentary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tract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 xml:space="preserve"> and 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metabolism</w:t>
            </w:r>
            <w:proofErr w:type="spellEnd"/>
          </w:p>
        </w:tc>
      </w:tr>
      <w:tr w:rsidR="002369F7" w:rsidRPr="002369F7" w14:paraId="21A712E4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D6BF8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Oxaliplati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3D2F8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1780B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ntineoplast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and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immunomodulating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gents</w:t>
            </w:r>
            <w:proofErr w:type="spellEnd"/>
          </w:p>
        </w:tc>
      </w:tr>
      <w:tr w:rsidR="002369F7" w:rsidRPr="002369F7" w14:paraId="149E580F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C86F4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Propofol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1F51E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C53565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Nervous</w:t>
            </w:r>
            <w:proofErr w:type="spellEnd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system</w:t>
            </w:r>
            <w:proofErr w:type="spellEnd"/>
          </w:p>
        </w:tc>
      </w:tr>
      <w:tr w:rsidR="002369F7" w:rsidRPr="002369F7" w14:paraId="7FB0135A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4EE4D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Sevofluran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6B1F3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5970A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Nervous</w:t>
            </w:r>
            <w:proofErr w:type="spellEnd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system</w:t>
            </w:r>
            <w:proofErr w:type="spellEnd"/>
          </w:p>
        </w:tc>
      </w:tr>
      <w:tr w:rsidR="002369F7" w:rsidRPr="00983151" w14:paraId="7637FB62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350CB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Terlipresi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F4134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55057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es-CO"/>
              </w:rPr>
            </w:pPr>
            <w:r w:rsidRPr="002369F7">
              <w:rPr>
                <w:rFonts w:eastAsia="Times New Roman" w:cstheme="minorHAnsi"/>
                <w:sz w:val="20"/>
                <w:szCs w:val="20"/>
                <w:lang w:val="en-US" w:eastAsia="es-CO"/>
              </w:rPr>
              <w:t>Systemic hormonal preparations, excluding sex hormones</w:t>
            </w:r>
          </w:p>
        </w:tc>
      </w:tr>
      <w:tr w:rsidR="002369F7" w:rsidRPr="002369F7" w14:paraId="3CCE1A08" w14:textId="77777777" w:rsidTr="002369F7">
        <w:trPr>
          <w:trHeight w:val="246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B3E060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Arsenic</w:t>
            </w:r>
            <w:proofErr w:type="spellEnd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 xml:space="preserve"> </w:t>
            </w:r>
            <w:proofErr w:type="spellStart"/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Trioxid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B3B3CA" w14:textId="77777777" w:rsidR="002369F7" w:rsidRPr="002369F7" w:rsidRDefault="002369F7" w:rsidP="002369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</w:pPr>
            <w:r w:rsidRPr="002369F7">
              <w:rPr>
                <w:rFonts w:eastAsia="Times New Roman" w:cstheme="minorHAnsi"/>
                <w:color w:val="000000"/>
                <w:sz w:val="20"/>
                <w:szCs w:val="20"/>
                <w:lang w:eastAsia="es-CO"/>
              </w:rPr>
              <w:t>3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054252" w14:textId="77777777" w:rsidR="002369F7" w:rsidRPr="002369F7" w:rsidRDefault="002369F7" w:rsidP="002369F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s-CO"/>
              </w:rPr>
            </w:pP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ntineoplastic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and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immunomodulating</w:t>
            </w:r>
            <w:proofErr w:type="spellEnd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 </w:t>
            </w:r>
            <w:proofErr w:type="spellStart"/>
            <w:r w:rsidRPr="002369F7">
              <w:rPr>
                <w:rFonts w:eastAsia="Times New Roman" w:cstheme="minorHAnsi"/>
                <w:sz w:val="20"/>
                <w:szCs w:val="20"/>
                <w:lang w:eastAsia="es-CO"/>
              </w:rPr>
              <w:t>agents</w:t>
            </w:r>
            <w:proofErr w:type="spellEnd"/>
          </w:p>
        </w:tc>
      </w:tr>
    </w:tbl>
    <w:p w14:paraId="49C9815E" w14:textId="77777777" w:rsidR="002369F7" w:rsidRPr="00585C1B" w:rsidRDefault="002369F7">
      <w:pPr>
        <w:rPr>
          <w:lang w:val="en-US"/>
        </w:rPr>
      </w:pPr>
    </w:p>
    <w:sectPr w:rsidR="002369F7" w:rsidRPr="00585C1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3NwPSZmYWZpZGhko6SsGpxcWZ+XkgBUa1ALZ8NEIsAAAA"/>
  </w:docVars>
  <w:rsids>
    <w:rsidRoot w:val="00585C1B"/>
    <w:rsid w:val="001978E8"/>
    <w:rsid w:val="002369F7"/>
    <w:rsid w:val="00585C1B"/>
    <w:rsid w:val="00965C81"/>
    <w:rsid w:val="00983151"/>
    <w:rsid w:val="00BF3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D8E03"/>
  <w15:chartTrackingRefBased/>
  <w15:docId w15:val="{C07E734A-0DD8-4BD7-8225-9A5F64F6B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174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3</Words>
  <Characters>3922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ENRIQUE MACHADO ALBA</dc:creator>
  <cp:keywords/>
  <dc:description/>
  <cp:lastModifiedBy>JORGE ENRIQUE MACHADO ALBA</cp:lastModifiedBy>
  <cp:revision>2</cp:revision>
  <dcterms:created xsi:type="dcterms:W3CDTF">2022-08-12T14:04:00Z</dcterms:created>
  <dcterms:modified xsi:type="dcterms:W3CDTF">2022-08-12T14:04:00Z</dcterms:modified>
</cp:coreProperties>
</file>